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-nfasis1"/>
        <w:tblW w:w="0" w:type="auto"/>
        <w:tblLook w:val="04A0" w:firstRow="1" w:lastRow="0" w:firstColumn="1" w:lastColumn="0" w:noHBand="0" w:noVBand="1"/>
      </w:tblPr>
      <w:tblGrid>
        <w:gridCol w:w="1075"/>
        <w:gridCol w:w="1995"/>
        <w:gridCol w:w="2106"/>
        <w:gridCol w:w="7051"/>
        <w:gridCol w:w="1993"/>
      </w:tblGrid>
      <w:tr w:rsidR="00910A81" w:rsidRPr="003E6459" w:rsidTr="00910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910A81" w:rsidRPr="003E6459" w:rsidRDefault="00910A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645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995" w:type="dxa"/>
          </w:tcPr>
          <w:p w:rsidR="00910A81" w:rsidRPr="003E6459" w:rsidRDefault="00910A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Nº </w:t>
            </w:r>
            <w:proofErr w:type="spellStart"/>
            <w:r w:rsidRPr="003E645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ssing</w:t>
            </w:r>
            <w:proofErr w:type="spellEnd"/>
            <w:r w:rsidRPr="003E645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645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bes</w:t>
            </w:r>
            <w:proofErr w:type="spellEnd"/>
          </w:p>
        </w:tc>
        <w:tc>
          <w:tcPr>
            <w:tcW w:w="2106" w:type="dxa"/>
          </w:tcPr>
          <w:p w:rsidR="00910A81" w:rsidRPr="003E6459" w:rsidRDefault="00910A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645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ffected</w:t>
            </w:r>
            <w:proofErr w:type="spellEnd"/>
            <w:r w:rsidRPr="003E645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645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xons</w:t>
            </w:r>
            <w:proofErr w:type="spellEnd"/>
          </w:p>
        </w:tc>
        <w:tc>
          <w:tcPr>
            <w:tcW w:w="7051" w:type="dxa"/>
          </w:tcPr>
          <w:p w:rsidR="00910A81" w:rsidRPr="003E6459" w:rsidRDefault="00910A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645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ssing</w:t>
            </w:r>
            <w:proofErr w:type="spellEnd"/>
            <w:r w:rsidRPr="003E645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645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bes</w:t>
            </w:r>
            <w:proofErr w:type="spellEnd"/>
          </w:p>
        </w:tc>
        <w:tc>
          <w:tcPr>
            <w:tcW w:w="1993" w:type="dxa"/>
          </w:tcPr>
          <w:p w:rsidR="00910A81" w:rsidRPr="003E6459" w:rsidRDefault="00910A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645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sed</w:t>
            </w:r>
            <w:proofErr w:type="spellEnd"/>
            <w:r w:rsidRPr="003E645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645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bemix</w:t>
            </w:r>
            <w:proofErr w:type="spellEnd"/>
          </w:p>
        </w:tc>
      </w:tr>
      <w:tr w:rsidR="00910A81" w:rsidRPr="003E6459" w:rsidTr="0091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910A81" w:rsidRPr="003E6459" w:rsidRDefault="00910A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 to 5</w:t>
            </w:r>
          </w:p>
        </w:tc>
        <w:tc>
          <w:tcPr>
            <w:tcW w:w="1995" w:type="dxa"/>
          </w:tcPr>
          <w:p w:rsidR="00910A81" w:rsidRPr="003E6459" w:rsidRDefault="00910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6" w:type="dxa"/>
          </w:tcPr>
          <w:p w:rsidR="00910A81" w:rsidRPr="003E6459" w:rsidRDefault="00910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51" w:type="dxa"/>
          </w:tcPr>
          <w:p w:rsidR="00910A81" w:rsidRPr="003E6459" w:rsidRDefault="00910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1768-L01332</w:t>
            </w:r>
          </w:p>
        </w:tc>
        <w:tc>
          <w:tcPr>
            <w:tcW w:w="1993" w:type="dxa"/>
          </w:tcPr>
          <w:p w:rsidR="00910A81" w:rsidRPr="003E6459" w:rsidRDefault="00910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emix</w:t>
            </w:r>
            <w:proofErr w:type="spellEnd"/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015-E1</w:t>
            </w:r>
          </w:p>
        </w:tc>
      </w:tr>
      <w:tr w:rsidR="00910A81" w:rsidRPr="003E6459" w:rsidTr="00910A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910A81" w:rsidRPr="003E6459" w:rsidRDefault="00910A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 to 12</w:t>
            </w:r>
          </w:p>
        </w:tc>
        <w:tc>
          <w:tcPr>
            <w:tcW w:w="1995" w:type="dxa"/>
          </w:tcPr>
          <w:p w:rsidR="00910A81" w:rsidRPr="003E6459" w:rsidRDefault="0091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6" w:type="dxa"/>
          </w:tcPr>
          <w:p w:rsidR="00910A81" w:rsidRPr="003E6459" w:rsidRDefault="0091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and 4</w:t>
            </w:r>
          </w:p>
        </w:tc>
        <w:tc>
          <w:tcPr>
            <w:tcW w:w="7051" w:type="dxa"/>
          </w:tcPr>
          <w:p w:rsidR="00910A81" w:rsidRPr="003E6459" w:rsidRDefault="0091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10839-L11496, P10840-L11497, P01348-L12499, P10841-L11498, P10842-L12494 and P01347-L12498</w:t>
            </w:r>
          </w:p>
        </w:tc>
        <w:tc>
          <w:tcPr>
            <w:tcW w:w="1993" w:type="dxa"/>
          </w:tcPr>
          <w:p w:rsidR="00910A81" w:rsidRPr="003E6459" w:rsidRDefault="0091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emix</w:t>
            </w:r>
            <w:proofErr w:type="spellEnd"/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015-D1</w:t>
            </w:r>
          </w:p>
        </w:tc>
      </w:tr>
      <w:tr w:rsidR="00910A81" w:rsidRPr="003E6459" w:rsidTr="0091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910A81" w:rsidRPr="003E6459" w:rsidRDefault="00910A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95" w:type="dxa"/>
          </w:tcPr>
          <w:p w:rsidR="00910A81" w:rsidRPr="003E6459" w:rsidRDefault="00910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6" w:type="dxa"/>
          </w:tcPr>
          <w:p w:rsidR="00910A81" w:rsidRPr="003E6459" w:rsidRDefault="00910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and 4</w:t>
            </w:r>
          </w:p>
        </w:tc>
        <w:tc>
          <w:tcPr>
            <w:tcW w:w="7051" w:type="dxa"/>
          </w:tcPr>
          <w:p w:rsidR="00910A81" w:rsidRPr="003E6459" w:rsidRDefault="00910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10839-L23618, P01348-L24159, P14737-L24161, P10841-L24158, P18441-L12494 and P01347-L24157</w:t>
            </w:r>
          </w:p>
        </w:tc>
        <w:tc>
          <w:tcPr>
            <w:tcW w:w="1993" w:type="dxa"/>
          </w:tcPr>
          <w:p w:rsidR="00910A81" w:rsidRPr="003E6459" w:rsidRDefault="00910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emix</w:t>
            </w:r>
            <w:proofErr w:type="spellEnd"/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015-F1</w:t>
            </w:r>
          </w:p>
        </w:tc>
      </w:tr>
      <w:tr w:rsidR="00910A81" w:rsidRPr="003E6459" w:rsidTr="00910A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910A81" w:rsidRPr="003E6459" w:rsidRDefault="00910A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95" w:type="dxa"/>
          </w:tcPr>
          <w:p w:rsidR="00910A81" w:rsidRPr="003E6459" w:rsidRDefault="0091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06" w:type="dxa"/>
          </w:tcPr>
          <w:p w:rsidR="00910A81" w:rsidRPr="003E6459" w:rsidRDefault="0091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and 4</w:t>
            </w:r>
          </w:p>
        </w:tc>
        <w:tc>
          <w:tcPr>
            <w:tcW w:w="7051" w:type="dxa"/>
          </w:tcPr>
          <w:p w:rsidR="00910A81" w:rsidRPr="003E6459" w:rsidRDefault="0091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10839-L23618, P01348-L24159, P14737-L24161, P10841-L24158, P18441-L12494, P01347-L24157, P18442-L24243, P01768-L13824, P18444-L24151, P18446-L23620 and P01769-L23834</w:t>
            </w:r>
          </w:p>
        </w:tc>
        <w:tc>
          <w:tcPr>
            <w:tcW w:w="1993" w:type="dxa"/>
          </w:tcPr>
          <w:p w:rsidR="00910A81" w:rsidRPr="003E6459" w:rsidRDefault="0091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emix</w:t>
            </w:r>
            <w:proofErr w:type="spellEnd"/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015-F1</w:t>
            </w:r>
          </w:p>
        </w:tc>
      </w:tr>
      <w:tr w:rsidR="00910A81" w:rsidRPr="003E6459" w:rsidTr="0091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910A81" w:rsidRPr="003E6459" w:rsidRDefault="00910A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95" w:type="dxa"/>
          </w:tcPr>
          <w:p w:rsidR="00910A81" w:rsidRPr="003E6459" w:rsidRDefault="00910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06" w:type="dxa"/>
          </w:tcPr>
          <w:p w:rsidR="00910A81" w:rsidRPr="003E6459" w:rsidRDefault="00910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and 4</w:t>
            </w:r>
          </w:p>
        </w:tc>
        <w:tc>
          <w:tcPr>
            <w:tcW w:w="7051" w:type="dxa"/>
          </w:tcPr>
          <w:p w:rsidR="00910A81" w:rsidRPr="003E6459" w:rsidRDefault="00910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10839-L23618, P01348-L24159, P14737-L24161, P10841-L24158, P18441-L12494, P01347-L24157, P18442-L24243, P01768-L13824, P18444-L24151 and P18446-L23620</w:t>
            </w:r>
          </w:p>
        </w:tc>
        <w:tc>
          <w:tcPr>
            <w:tcW w:w="1993" w:type="dxa"/>
          </w:tcPr>
          <w:p w:rsidR="00910A81" w:rsidRPr="003E6459" w:rsidRDefault="00910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emix</w:t>
            </w:r>
            <w:proofErr w:type="spellEnd"/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015-F1</w:t>
            </w:r>
          </w:p>
        </w:tc>
      </w:tr>
      <w:tr w:rsidR="00910A81" w:rsidRPr="003E6459" w:rsidTr="00910A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910A81" w:rsidRPr="003E6459" w:rsidRDefault="00910A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6 to 17</w:t>
            </w:r>
          </w:p>
        </w:tc>
        <w:tc>
          <w:tcPr>
            <w:tcW w:w="1995" w:type="dxa"/>
          </w:tcPr>
          <w:p w:rsidR="00910A81" w:rsidRPr="003E6459" w:rsidRDefault="0091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06" w:type="dxa"/>
          </w:tcPr>
          <w:p w:rsidR="00910A81" w:rsidRPr="003E6459" w:rsidRDefault="0091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, 4 and </w:t>
            </w:r>
            <w:r w:rsidRPr="003E645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RAK1 </w:t>
            </w: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051" w:type="dxa"/>
          </w:tcPr>
          <w:p w:rsidR="00910A81" w:rsidRPr="003E6459" w:rsidRDefault="0091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10839-L11496, P01348-L12499, P10841-L11498, P10842-L12494, P01347-L12498, P01768-L01332, P01769-L01333, P01770-L01334 and P10835-L12500</w:t>
            </w:r>
          </w:p>
        </w:tc>
        <w:tc>
          <w:tcPr>
            <w:tcW w:w="1993" w:type="dxa"/>
          </w:tcPr>
          <w:p w:rsidR="00910A81" w:rsidRPr="003E6459" w:rsidRDefault="0091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emix</w:t>
            </w:r>
            <w:proofErr w:type="spellEnd"/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015-E1</w:t>
            </w:r>
          </w:p>
        </w:tc>
      </w:tr>
      <w:tr w:rsidR="00910A81" w:rsidRPr="003E6459" w:rsidTr="0091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910A81" w:rsidRPr="003E6459" w:rsidRDefault="00910A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95" w:type="dxa"/>
          </w:tcPr>
          <w:p w:rsidR="00910A81" w:rsidRPr="003E6459" w:rsidRDefault="00910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06" w:type="dxa"/>
          </w:tcPr>
          <w:p w:rsidR="00910A81" w:rsidRPr="003E6459" w:rsidRDefault="00910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, 4 and </w:t>
            </w:r>
            <w:r w:rsidRPr="003E645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RAK1</w:t>
            </w: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7051" w:type="dxa"/>
          </w:tcPr>
          <w:p w:rsidR="00910A81" w:rsidRPr="003E6459" w:rsidRDefault="00910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10839-L11496, P01348-L12499, P10841-L11498, P10842-L12494, P01347-L12498, P01768-L01332 and P01769-L01333</w:t>
            </w:r>
          </w:p>
        </w:tc>
        <w:tc>
          <w:tcPr>
            <w:tcW w:w="1993" w:type="dxa"/>
          </w:tcPr>
          <w:p w:rsidR="00910A81" w:rsidRPr="003E6459" w:rsidRDefault="00910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emix</w:t>
            </w:r>
            <w:proofErr w:type="spellEnd"/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015-E1</w:t>
            </w:r>
          </w:p>
        </w:tc>
      </w:tr>
      <w:tr w:rsidR="00910A81" w:rsidRPr="003E6459" w:rsidTr="00910A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910A81" w:rsidRPr="003E6459" w:rsidRDefault="00910A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95" w:type="dxa"/>
          </w:tcPr>
          <w:p w:rsidR="00910A81" w:rsidRPr="003E6459" w:rsidRDefault="0091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06" w:type="dxa"/>
          </w:tcPr>
          <w:p w:rsidR="00910A81" w:rsidRPr="003E6459" w:rsidRDefault="0091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 4 and IRAK1 gene</w:t>
            </w:r>
          </w:p>
        </w:tc>
        <w:tc>
          <w:tcPr>
            <w:tcW w:w="7051" w:type="dxa"/>
          </w:tcPr>
          <w:p w:rsidR="00910A81" w:rsidRPr="003E6459" w:rsidRDefault="0091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10839-L11496, P01348-L12499, P10841-L11498, P10842-L12494, P01347-L12498, P01769-L01333, P01770-L01334 and P10835-L12500</w:t>
            </w:r>
          </w:p>
        </w:tc>
        <w:tc>
          <w:tcPr>
            <w:tcW w:w="1993" w:type="dxa"/>
          </w:tcPr>
          <w:p w:rsidR="00910A81" w:rsidRPr="003E6459" w:rsidRDefault="0091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emix</w:t>
            </w:r>
            <w:proofErr w:type="spellEnd"/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015-E1</w:t>
            </w:r>
          </w:p>
        </w:tc>
      </w:tr>
      <w:tr w:rsidR="00910A81" w:rsidRPr="003E6459" w:rsidTr="00910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910A81" w:rsidRPr="003E6459" w:rsidRDefault="00910A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95" w:type="dxa"/>
          </w:tcPr>
          <w:p w:rsidR="00910A81" w:rsidRPr="003E6459" w:rsidRDefault="00910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6" w:type="dxa"/>
          </w:tcPr>
          <w:p w:rsidR="00910A81" w:rsidRPr="003E6459" w:rsidRDefault="00910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and </w:t>
            </w:r>
            <w:r w:rsidRPr="003E645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RAK1</w:t>
            </w: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7051" w:type="dxa"/>
          </w:tcPr>
          <w:p w:rsidR="00910A81" w:rsidRPr="003E6459" w:rsidRDefault="00910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01347-L12498, P01768-L01332, P01769-L01333, P01770-L1334 and P10835-L12500</w:t>
            </w:r>
          </w:p>
        </w:tc>
        <w:tc>
          <w:tcPr>
            <w:tcW w:w="1993" w:type="dxa"/>
          </w:tcPr>
          <w:p w:rsidR="00910A81" w:rsidRPr="003E6459" w:rsidRDefault="00910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emix</w:t>
            </w:r>
            <w:proofErr w:type="spellEnd"/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015-E1</w:t>
            </w:r>
          </w:p>
        </w:tc>
      </w:tr>
      <w:tr w:rsidR="00910A81" w:rsidRPr="003E6459" w:rsidTr="00910A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910A81" w:rsidRPr="003E6459" w:rsidRDefault="00910A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95" w:type="dxa"/>
          </w:tcPr>
          <w:p w:rsidR="00910A81" w:rsidRPr="003E6459" w:rsidRDefault="0091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6" w:type="dxa"/>
          </w:tcPr>
          <w:p w:rsidR="00910A81" w:rsidRPr="003E6459" w:rsidRDefault="0091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and 2</w:t>
            </w:r>
          </w:p>
        </w:tc>
        <w:tc>
          <w:tcPr>
            <w:tcW w:w="7051" w:type="dxa"/>
          </w:tcPr>
          <w:p w:rsidR="00910A81" w:rsidRPr="003E6459" w:rsidRDefault="0091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03770-L13387, P02002-L01335, P03409-L02797, P10836-L11493, P03768-L03229 and P01349-L12497</w:t>
            </w:r>
          </w:p>
        </w:tc>
        <w:tc>
          <w:tcPr>
            <w:tcW w:w="1993" w:type="dxa"/>
          </w:tcPr>
          <w:p w:rsidR="00910A81" w:rsidRPr="003E6459" w:rsidRDefault="0091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emix</w:t>
            </w:r>
            <w:proofErr w:type="spellEnd"/>
            <w:r w:rsidRPr="003E6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015-E1</w:t>
            </w:r>
          </w:p>
        </w:tc>
      </w:tr>
    </w:tbl>
    <w:p w:rsidR="00F27469" w:rsidRDefault="003E6459">
      <w:pPr>
        <w:rPr>
          <w:lang w:val="en-US"/>
        </w:rPr>
      </w:pPr>
    </w:p>
    <w:p w:rsidR="00910A81" w:rsidRPr="003E6459" w:rsidRDefault="00910A81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r w:rsidRPr="003E6459">
        <w:rPr>
          <w:rFonts w:ascii="Times New Roman" w:hAnsi="Times New Roman" w:cs="Times New Roman"/>
          <w:sz w:val="20"/>
          <w:szCs w:val="20"/>
          <w:lang w:val="en-US"/>
        </w:rPr>
        <w:t>Supplementary Data 2: List of the missing probes for each patient and the MLPA kits used.</w:t>
      </w:r>
      <w:bookmarkEnd w:id="0"/>
    </w:p>
    <w:sectPr w:rsidR="00910A81" w:rsidRPr="003E6459" w:rsidSect="00910A8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A81"/>
    <w:rsid w:val="003E6459"/>
    <w:rsid w:val="0069344B"/>
    <w:rsid w:val="00910A81"/>
    <w:rsid w:val="009F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10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-nfasis1">
    <w:name w:val="Light Shading Accent 1"/>
    <w:basedOn w:val="Tablanormal"/>
    <w:uiPriority w:val="60"/>
    <w:rsid w:val="00910A8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10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-nfasis1">
    <w:name w:val="Light Shading Accent 1"/>
    <w:basedOn w:val="Tablanormal"/>
    <w:uiPriority w:val="60"/>
    <w:rsid w:val="00910A8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8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3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Armstrong Moron</dc:creator>
  <cp:lastModifiedBy>Judith Armstrong Moron</cp:lastModifiedBy>
  <cp:revision>2</cp:revision>
  <dcterms:created xsi:type="dcterms:W3CDTF">2019-05-20T07:33:00Z</dcterms:created>
  <dcterms:modified xsi:type="dcterms:W3CDTF">2019-05-20T08:02:00Z</dcterms:modified>
</cp:coreProperties>
</file>